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04" w:type="dxa"/>
        <w:tblLayout w:type="fixed"/>
        <w:tblLook w:val="04A0" w:firstRow="1" w:lastRow="0" w:firstColumn="1" w:lastColumn="0" w:noHBand="0" w:noVBand="1"/>
      </w:tblPr>
      <w:tblGrid>
        <w:gridCol w:w="8804"/>
      </w:tblGrid>
      <w:tr w:rsidR="00A712E7" w:rsidRPr="00327F61" w14:paraId="29C8262B" w14:textId="77777777" w:rsidTr="001F1573">
        <w:tc>
          <w:tcPr>
            <w:tcW w:w="8804" w:type="dxa"/>
          </w:tcPr>
          <w:p w14:paraId="278B65AB" w14:textId="77777777" w:rsidR="00A712E7" w:rsidRPr="001430F1" w:rsidRDefault="009A5574" w:rsidP="001F1573">
            <w:pPr>
              <w:pStyle w:val="Heading2"/>
              <w:spacing w:before="60" w:after="0"/>
              <w:jc w:val="left"/>
              <w:rPr>
                <w:rFonts w:ascii="Calibri" w:hAnsi="Calibri"/>
                <w:b/>
                <w:bCs/>
                <w:iCs w:val="0"/>
                <w:caps/>
                <w:sz w:val="24"/>
                <w:szCs w:val="24"/>
              </w:rPr>
            </w:pPr>
            <w:bookmarkStart w:id="0" w:name="_Toc393529153"/>
            <w:bookmarkStart w:id="1" w:name="_Toc393529534"/>
            <w:bookmarkStart w:id="2" w:name="_Toc393533314"/>
            <w:bookmarkStart w:id="3" w:name="_Toc394935200"/>
            <w:bookmarkStart w:id="4" w:name="_Toc394935474"/>
            <w:bookmarkStart w:id="5" w:name="_Toc395260247"/>
            <w:bookmarkStart w:id="6" w:name="_Ref398548621"/>
            <w:bookmarkStart w:id="7" w:name="_Ref399154142"/>
            <w:r>
              <w:rPr>
                <w:rFonts w:ascii="Calibri" w:hAnsi="Calibri"/>
                <w:b/>
                <w:bCs/>
                <w:iCs w:val="0"/>
                <w:sz w:val="24"/>
                <w:szCs w:val="24"/>
              </w:rPr>
              <w:t>Supplementary File 1</w:t>
            </w:r>
            <w:bookmarkStart w:id="8" w:name="_GoBack"/>
            <w:bookmarkEnd w:id="8"/>
            <w:r w:rsidR="00A712E7" w:rsidRPr="00327F61">
              <w:rPr>
                <w:rFonts w:ascii="Calibri" w:hAnsi="Calibri"/>
                <w:b/>
                <w:bCs/>
                <w:iCs w:val="0"/>
                <w:sz w:val="24"/>
                <w:szCs w:val="24"/>
              </w:rPr>
              <w:t>: Sample interview questions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</w:tc>
      </w:tr>
      <w:tr w:rsidR="00A712E7" w:rsidRPr="00327F61" w14:paraId="092212A1" w14:textId="77777777" w:rsidTr="001F1573">
        <w:tc>
          <w:tcPr>
            <w:tcW w:w="8804" w:type="dxa"/>
          </w:tcPr>
          <w:p w14:paraId="7E6CF950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1) I understand that you’ve been diagnosed with heart failure. When were you first diagnosed? How did you find out?</w:t>
            </w:r>
          </w:p>
          <w:p w14:paraId="35A56D05" w14:textId="77777777" w:rsidR="00A712E7" w:rsidRPr="001430F1" w:rsidRDefault="00A712E7" w:rsidP="001F1573">
            <w:pPr>
              <w:spacing w:before="60" w:line="276" w:lineRule="auto"/>
              <w:ind w:left="66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What issues have you had with your heart?</w:t>
            </w:r>
          </w:p>
          <w:p w14:paraId="26543581" w14:textId="77777777" w:rsidR="00A712E7" w:rsidRPr="001430F1" w:rsidRDefault="00A712E7" w:rsidP="001F1573">
            <w:pPr>
              <w:spacing w:before="60" w:line="276" w:lineRule="auto"/>
              <w:ind w:left="66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What do you understand about your health?</w:t>
            </w:r>
          </w:p>
          <w:p w14:paraId="079563CB" w14:textId="77777777" w:rsidR="00A712E7" w:rsidRPr="001430F1" w:rsidRDefault="00A712E7" w:rsidP="001F1573">
            <w:pPr>
              <w:spacing w:before="60" w:line="276" w:lineRule="auto"/>
              <w:ind w:left="66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What have healthcare professionals told you about your heart?</w:t>
            </w:r>
          </w:p>
        </w:tc>
      </w:tr>
      <w:tr w:rsidR="00A712E7" w:rsidRPr="00327F61" w14:paraId="03E0290F" w14:textId="77777777" w:rsidTr="001F1573">
        <w:tc>
          <w:tcPr>
            <w:tcW w:w="8804" w:type="dxa"/>
          </w:tcPr>
          <w:p w14:paraId="7B316095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 xml:space="preserve">2) What has your experience with heart failure [or other health issues] been like? </w:t>
            </w:r>
          </w:p>
          <w:p w14:paraId="305339E1" w14:textId="77777777" w:rsidR="00A712E7" w:rsidRPr="001430F1" w:rsidRDefault="00A712E7" w:rsidP="001F1573">
            <w:pPr>
              <w:spacing w:before="60" w:line="276" w:lineRule="auto"/>
              <w:ind w:left="1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have you had to go to the emergency department or been hospitalized? What was it like?</w:t>
            </w:r>
          </w:p>
        </w:tc>
      </w:tr>
      <w:tr w:rsidR="00A712E7" w:rsidRPr="00327F61" w14:paraId="293ACC9A" w14:textId="77777777" w:rsidTr="001F1573">
        <w:tc>
          <w:tcPr>
            <w:tcW w:w="8804" w:type="dxa"/>
          </w:tcPr>
          <w:p w14:paraId="4993E064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3) What are some things you enjoy doing in your day-to-day life?</w:t>
            </w:r>
          </w:p>
          <w:p w14:paraId="49144228" w14:textId="77777777" w:rsidR="00A712E7" w:rsidRPr="001430F1" w:rsidRDefault="00A712E7" w:rsidP="001F1573">
            <w:pPr>
              <w:spacing w:before="60" w:line="276" w:lineRule="auto"/>
              <w:ind w:left="1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have you experienced any challenges/what are you unable to do due to your heart/health issues?</w:t>
            </w:r>
          </w:p>
        </w:tc>
      </w:tr>
      <w:tr w:rsidR="00A712E7" w:rsidRPr="00327F61" w14:paraId="470702E2" w14:textId="77777777" w:rsidTr="001F1573">
        <w:tc>
          <w:tcPr>
            <w:tcW w:w="8804" w:type="dxa"/>
          </w:tcPr>
          <w:p w14:paraId="4FC80224" w14:textId="77777777" w:rsidR="00A712E7" w:rsidRPr="001430F1" w:rsidRDefault="00A712E7" w:rsidP="001F1573">
            <w:pPr>
              <w:spacing w:before="60" w:line="276" w:lineRule="auto"/>
              <w:rPr>
                <w:caps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4) Can you tell me about some things that are important to you in your life?</w:t>
            </w:r>
          </w:p>
        </w:tc>
      </w:tr>
      <w:tr w:rsidR="00A712E7" w:rsidRPr="00327F61" w14:paraId="58FD7FD8" w14:textId="77777777" w:rsidTr="001F1573">
        <w:tc>
          <w:tcPr>
            <w:tcW w:w="8804" w:type="dxa"/>
          </w:tcPr>
          <w:p w14:paraId="73066FD7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5) Have you thought about the end-of-life before? In what ways?</w:t>
            </w:r>
          </w:p>
        </w:tc>
      </w:tr>
      <w:tr w:rsidR="00A712E7" w:rsidRPr="00327F61" w14:paraId="120490E8" w14:textId="77777777" w:rsidTr="001F1573">
        <w:tc>
          <w:tcPr>
            <w:tcW w:w="8804" w:type="dxa"/>
          </w:tcPr>
          <w:p w14:paraId="101E5B50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6) Have you talked about end-of-life care before?</w:t>
            </w:r>
          </w:p>
          <w:p w14:paraId="77A1B75E" w14:textId="77777777" w:rsidR="00A712E7" w:rsidRPr="001430F1" w:rsidRDefault="00A712E7" w:rsidP="001F1573">
            <w:pPr>
              <w:spacing w:before="60" w:line="276" w:lineRule="auto"/>
              <w:rPr>
                <w:caps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How did the conversation go?</w:t>
            </w:r>
          </w:p>
        </w:tc>
      </w:tr>
      <w:tr w:rsidR="00A712E7" w:rsidRPr="00327F61" w14:paraId="217CEB09" w14:textId="77777777" w:rsidTr="001F1573">
        <w:tc>
          <w:tcPr>
            <w:tcW w:w="8804" w:type="dxa"/>
          </w:tcPr>
          <w:p w14:paraId="5437BC38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7) Hypothetically, if you were to decline in the next few weeks, what would you say are important to you?</w:t>
            </w:r>
          </w:p>
          <w:p w14:paraId="793C8310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What would your preferences for the end-of-life be?</w:t>
            </w:r>
          </w:p>
        </w:tc>
      </w:tr>
      <w:tr w:rsidR="00A712E7" w:rsidRPr="00327F61" w14:paraId="345085E8" w14:textId="77777777" w:rsidTr="001F1573">
        <w:tc>
          <w:tcPr>
            <w:tcW w:w="8804" w:type="dxa"/>
          </w:tcPr>
          <w:p w14:paraId="5051733D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8) Have you discussed end-of-life care with your healthcare provider or family members?</w:t>
            </w:r>
          </w:p>
          <w:p w14:paraId="5FBEC320" w14:textId="77777777" w:rsidR="00A712E7" w:rsidRPr="001430F1" w:rsidRDefault="00A712E7" w:rsidP="001F1573">
            <w:pPr>
              <w:spacing w:before="60" w:line="276" w:lineRule="auto"/>
              <w:rPr>
                <w:rFonts w:ascii="Calibri" w:hAnsi="Calibri"/>
                <w:caps/>
                <w:sz w:val="22"/>
                <w:szCs w:val="22"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Prompt: Can you describe the process/conversation to me?</w:t>
            </w:r>
          </w:p>
        </w:tc>
      </w:tr>
      <w:tr w:rsidR="00A712E7" w:rsidRPr="00327F61" w14:paraId="4B5B3F88" w14:textId="77777777" w:rsidTr="001F1573">
        <w:tc>
          <w:tcPr>
            <w:tcW w:w="8804" w:type="dxa"/>
          </w:tcPr>
          <w:p w14:paraId="102DE29C" w14:textId="77777777" w:rsidR="00A712E7" w:rsidRPr="001430F1" w:rsidRDefault="00A712E7" w:rsidP="001F1573">
            <w:pPr>
              <w:spacing w:before="60" w:line="276" w:lineRule="auto"/>
              <w:rPr>
                <w:caps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9) Why do you think you and your provider haven’t talked about the future or the end-of-life?</w:t>
            </w:r>
          </w:p>
        </w:tc>
      </w:tr>
      <w:tr w:rsidR="00A712E7" w:rsidRPr="00327F61" w14:paraId="6DA7CD57" w14:textId="77777777" w:rsidTr="001F1573">
        <w:tc>
          <w:tcPr>
            <w:tcW w:w="8804" w:type="dxa"/>
          </w:tcPr>
          <w:p w14:paraId="06A11B7A" w14:textId="77777777" w:rsidR="00A712E7" w:rsidRPr="001430F1" w:rsidRDefault="00A712E7" w:rsidP="001F1573">
            <w:pPr>
              <w:spacing w:before="60" w:line="276" w:lineRule="auto"/>
              <w:rPr>
                <w:caps/>
              </w:rPr>
            </w:pPr>
            <w:r w:rsidRPr="00327F61">
              <w:rPr>
                <w:rFonts w:ascii="Calibri" w:hAnsi="Calibri"/>
                <w:sz w:val="22"/>
                <w:szCs w:val="22"/>
              </w:rPr>
              <w:t>10) Do you think it’s important that your healthcare providers know what’s important to you?</w:t>
            </w:r>
          </w:p>
        </w:tc>
      </w:tr>
    </w:tbl>
    <w:p w14:paraId="597D8162" w14:textId="77777777" w:rsidR="00065846" w:rsidRDefault="00065846"/>
    <w:sectPr w:rsidR="00065846" w:rsidSect="000658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2E7"/>
    <w:rsid w:val="00065846"/>
    <w:rsid w:val="009A5574"/>
    <w:rsid w:val="00A7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A38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aps/>
        <w:spacing w:val="15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2E7"/>
    <w:pPr>
      <w:spacing w:before="240" w:line="360" w:lineRule="auto"/>
    </w:pPr>
    <w:rPr>
      <w:rFonts w:ascii="Times New Roman" w:eastAsia="Times New Roman" w:hAnsi="Times New Roman" w:cs="Times New Roman"/>
      <w:caps w:val="0"/>
      <w:spacing w:val="0"/>
      <w:sz w:val="24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2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link w:val="Heading2Char"/>
    <w:qFormat/>
    <w:rsid w:val="00A712E7"/>
    <w:pPr>
      <w:keepLines w:val="0"/>
      <w:numPr>
        <w:ilvl w:val="1"/>
      </w:numPr>
      <w:tabs>
        <w:tab w:val="left" w:pos="720"/>
      </w:tabs>
      <w:spacing w:before="240" w:after="120" w:line="240" w:lineRule="auto"/>
      <w:ind w:left="720" w:hanging="720"/>
      <w:jc w:val="center"/>
      <w:outlineLvl w:val="1"/>
    </w:pPr>
    <w:rPr>
      <w:rFonts w:ascii="Arial" w:eastAsia="Times New Roman" w:hAnsi="Arial" w:cs="Arial"/>
      <w:b w:val="0"/>
      <w:bCs w:val="0"/>
      <w:iCs/>
      <w:color w:val="auto"/>
      <w:kern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712E7"/>
    <w:rPr>
      <w:rFonts w:ascii="Arial" w:eastAsia="Times New Roman" w:hAnsi="Arial" w:cs="Arial"/>
      <w:iCs/>
      <w:caps w:val="0"/>
      <w:spacing w:val="0"/>
      <w:kern w:val="32"/>
      <w:sz w:val="32"/>
      <w:szCs w:val="28"/>
      <w:lang w:val="en-US" w:eastAsia="en-CA"/>
    </w:rPr>
  </w:style>
  <w:style w:type="table" w:styleId="TableGrid">
    <w:name w:val="Table Grid"/>
    <w:basedOn w:val="TableNormal"/>
    <w:uiPriority w:val="59"/>
    <w:rsid w:val="00A71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12E7"/>
    <w:rPr>
      <w:rFonts w:asciiTheme="majorHAnsi" w:eastAsiaTheme="majorEastAsia" w:hAnsiTheme="majorHAnsi" w:cstheme="majorBidi"/>
      <w:b/>
      <w:bCs/>
      <w:caps w:val="0"/>
      <w:color w:val="345A8A" w:themeColor="accent1" w:themeShade="B5"/>
      <w:spacing w:val="0"/>
      <w:sz w:val="32"/>
      <w:szCs w:val="32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A71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12E7"/>
    <w:rPr>
      <w:rFonts w:ascii="Times New Roman" w:eastAsia="Times New Roman" w:hAnsi="Times New Roman" w:cs="Times New Roman"/>
      <w:caps w:val="0"/>
      <w:spacing w:val="0"/>
      <w:sz w:val="24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2E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E7"/>
    <w:rPr>
      <w:rFonts w:ascii="Lucida Grande" w:eastAsia="Times New Roman" w:hAnsi="Lucida Grande" w:cs="Lucida Grande"/>
      <w:caps w:val="0"/>
      <w:spacing w:val="0"/>
      <w:sz w:val="18"/>
      <w:szCs w:val="18"/>
      <w:lang w:val="en-US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aps/>
        <w:spacing w:val="15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2E7"/>
    <w:pPr>
      <w:spacing w:before="240" w:line="360" w:lineRule="auto"/>
    </w:pPr>
    <w:rPr>
      <w:rFonts w:ascii="Times New Roman" w:eastAsia="Times New Roman" w:hAnsi="Times New Roman" w:cs="Times New Roman"/>
      <w:caps w:val="0"/>
      <w:spacing w:val="0"/>
      <w:sz w:val="24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2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link w:val="Heading2Char"/>
    <w:qFormat/>
    <w:rsid w:val="00A712E7"/>
    <w:pPr>
      <w:keepLines w:val="0"/>
      <w:numPr>
        <w:ilvl w:val="1"/>
      </w:numPr>
      <w:tabs>
        <w:tab w:val="left" w:pos="720"/>
      </w:tabs>
      <w:spacing w:before="240" w:after="120" w:line="240" w:lineRule="auto"/>
      <w:ind w:left="720" w:hanging="720"/>
      <w:jc w:val="center"/>
      <w:outlineLvl w:val="1"/>
    </w:pPr>
    <w:rPr>
      <w:rFonts w:ascii="Arial" w:eastAsia="Times New Roman" w:hAnsi="Arial" w:cs="Arial"/>
      <w:b w:val="0"/>
      <w:bCs w:val="0"/>
      <w:iCs/>
      <w:color w:val="auto"/>
      <w:kern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712E7"/>
    <w:rPr>
      <w:rFonts w:ascii="Arial" w:eastAsia="Times New Roman" w:hAnsi="Arial" w:cs="Arial"/>
      <w:iCs/>
      <w:caps w:val="0"/>
      <w:spacing w:val="0"/>
      <w:kern w:val="32"/>
      <w:sz w:val="32"/>
      <w:szCs w:val="28"/>
      <w:lang w:val="en-US" w:eastAsia="en-CA"/>
    </w:rPr>
  </w:style>
  <w:style w:type="table" w:styleId="TableGrid">
    <w:name w:val="Table Grid"/>
    <w:basedOn w:val="TableNormal"/>
    <w:uiPriority w:val="59"/>
    <w:rsid w:val="00A71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12E7"/>
    <w:rPr>
      <w:rFonts w:asciiTheme="majorHAnsi" w:eastAsiaTheme="majorEastAsia" w:hAnsiTheme="majorHAnsi" w:cstheme="majorBidi"/>
      <w:b/>
      <w:bCs/>
      <w:caps w:val="0"/>
      <w:color w:val="345A8A" w:themeColor="accent1" w:themeShade="B5"/>
      <w:spacing w:val="0"/>
      <w:sz w:val="32"/>
      <w:szCs w:val="32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A71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12E7"/>
    <w:rPr>
      <w:rFonts w:ascii="Times New Roman" w:eastAsia="Times New Roman" w:hAnsi="Times New Roman" w:cs="Times New Roman"/>
      <w:caps w:val="0"/>
      <w:spacing w:val="0"/>
      <w:sz w:val="24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2E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E7"/>
    <w:rPr>
      <w:rFonts w:ascii="Lucida Grande" w:eastAsia="Times New Roman" w:hAnsi="Lucida Grande" w:cs="Lucida Grande"/>
      <w:caps w:val="0"/>
      <w:spacing w:val="0"/>
      <w:sz w:val="18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Im</dc:creator>
  <cp:keywords/>
  <dc:description/>
  <cp:lastModifiedBy>Jennifer Im</cp:lastModifiedBy>
  <cp:revision>2</cp:revision>
  <dcterms:created xsi:type="dcterms:W3CDTF">2019-04-17T02:12:00Z</dcterms:created>
  <dcterms:modified xsi:type="dcterms:W3CDTF">2019-06-17T18:59:00Z</dcterms:modified>
</cp:coreProperties>
</file>